
<file path=[Content_Types].xml><?xml version="1.0" encoding="utf-8"?>
<Types xmlns="http://schemas.openxmlformats.org/package/2006/content-types">
  <Default Extension="jpg" ContentType="image/jpeg"/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6862721F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lang w:val="en-US"/>
          <w14:ligatures w14:val="none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6188710" cy="4050665"/>
                <wp:effectExtent l="0" t="0" r="0" b="635"/>
                <wp:docPr id="1" name="Imag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892521454" name="Image 289202995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6188709" cy="405066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87.30pt;height:318.95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 w14:paraId="684AB425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u w:val="single"/>
          <w:lang w:val="en-US"/>
          <w14:ligatures w14:val="none"/>
        </w:rPr>
        <w:t xml:space="preserve">Figure S3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: a) Leaf area variation across plant leaf phenological types (annual and perennial herbs, and deciduous and evergreen trees). Leaf area is expressed in square 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metre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(m²). Statistical differences were assessed using a Kruskal–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Walli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test followed by Dunn’s post hoc test with Bonferroni correction; different letter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s indicate significant pairwise differences (α = 0.05). (b) Predictive metabolomic performance for leaf area obtained using PLS models with a species-based cross-validation approach, based on a subset of the most stable predictors identified by GLM (i.e., 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variables occurring in more than 66% of models). The red dashed line represents the linear fit between real and predicted values, while the black dashed line indicates the 1:1 relationship; the coefficient of determination (R²) reflects the goodness-of-fit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of this relationship. (c) Main compound classes identified by GLM models (occurrence ≥ 66%) contributing to leaf area prediction. Bar colors represent the effects of the variables on regression (positive or negative) based on the sign of GLM coefficients.</w: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 w14:paraId="6862721F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lang w:val="en-US"/>
          <w14:ligatures w14:val="none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6188710" cy="4050665"/>
                <wp:effectExtent l="0" t="0" r="0" b="635"/>
                <wp:docPr id="2" name="Imag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892521454" name="Image 289202995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6188709" cy="405066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" o:spid="_x0000_s1" type="#_x0000_t75" style="width:487.30pt;height:318.95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 w14:paraId="684AB425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u w:val="single"/>
          <w:lang w:val="en-US"/>
          <w14:ligatures w14:val="none"/>
        </w:rPr>
        <w:t xml:space="preserve">Figure S3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: a) Leaf area variation across plant leaf phenological types (annual and perennial herbs, and deciduous and evergreen trees). Leaf area is expressed in square 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metre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(m²). Statistical differences were assessed using a Kruskal–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Walli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test followed by Dunn’s post hoc test with Bonferroni correction; different letter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s indicate significant pairwise differences (α = 0.05). (b) Predictive metabolomic performance for leaf area obtained using PLS models with a species-based cross-validation approach, based on a subset of the most stable predictors identified by GLM (i.e., 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variables occurring in more than 66% of models). The red dashed line represents the linear fit between real and predicted values, while the black dashed line indicates the 1:1 relationship; the coefficient of determination (R²) reflects the goodness-of-fit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of this relationship. (c) Main compound classes identified by GLM models (occurrence ≥ 66%) contributing to leaf area prediction. Bar colors represent the effects of the variables on regression (positive or negative) based on the sign of GLM coefficients.</w: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Times New Roman">
    <w:panose1 w:val="02020603050405020304"/>
  </w:font>
  <w:font w:name="Arial">
    <w:panose1 w:val="020B060402020202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jp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4.0.129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6-05T07:29:25Z</dcterms:modified>
</cp:coreProperties>
</file>